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12B" w:rsidRDefault="002A3159">
      <w:r>
        <w:t>We declare no conflict of interest.</w:t>
      </w:r>
      <w:bookmarkStart w:id="0" w:name="_GoBack"/>
      <w:bookmarkEnd w:id="0"/>
    </w:p>
    <w:sectPr w:rsidR="0045012B" w:rsidSect="00FA4EE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159"/>
    <w:rsid w:val="002A3159"/>
    <w:rsid w:val="0045012B"/>
    <w:rsid w:val="00FA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F5C2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5</Words>
  <Characters>31</Characters>
  <Application>Microsoft Macintosh Word</Application>
  <DocSecurity>0</DocSecurity>
  <Lines>1</Lines>
  <Paragraphs>1</Paragraphs>
  <ScaleCrop>false</ScaleCrop>
  <Company/>
  <LinksUpToDate>false</LinksUpToDate>
  <CharactersWithSpaces>35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